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A92C6" w14:textId="0AB6D9BE" w:rsidR="001B2FFC" w:rsidRPr="00CA5BCA" w:rsidRDefault="002405C7" w:rsidP="001B2FF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904D9B"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="001B2FFC" w:rsidRPr="00CA5BCA">
        <w:rPr>
          <w:rFonts w:ascii="Arial" w:hAnsi="Arial" w:cs="Arial"/>
          <w:sz w:val="22"/>
          <w:szCs w:val="22"/>
        </w:rPr>
        <w:t>. Differential enrichment of sp</w:t>
      </w:r>
      <w:r w:rsidR="001B2FFC">
        <w:rPr>
          <w:rFonts w:ascii="Arial" w:hAnsi="Arial" w:cs="Arial"/>
          <w:sz w:val="22"/>
          <w:szCs w:val="22"/>
        </w:rPr>
        <w:t>ecific taxa within the overall</w:t>
      </w:r>
      <w:r w:rsidR="001B2FFC" w:rsidRPr="00CA5BCA">
        <w:rPr>
          <w:rFonts w:ascii="Arial" w:hAnsi="Arial" w:cs="Arial"/>
          <w:sz w:val="22"/>
          <w:szCs w:val="22"/>
        </w:rPr>
        <w:t xml:space="preserve"> microbiota of MHC homozygote and </w:t>
      </w:r>
      <w:r w:rsidR="001B2FFC">
        <w:rPr>
          <w:rFonts w:ascii="Arial" w:hAnsi="Arial" w:cs="Arial"/>
          <w:sz w:val="22"/>
          <w:szCs w:val="22"/>
        </w:rPr>
        <w:t xml:space="preserve">MHC </w:t>
      </w:r>
      <w:r w:rsidR="001B2FFC" w:rsidRPr="00CA5BCA">
        <w:rPr>
          <w:rFonts w:ascii="Arial" w:hAnsi="Arial" w:cs="Arial"/>
          <w:sz w:val="22"/>
          <w:szCs w:val="22"/>
        </w:rPr>
        <w:t>heterozygote animals, which are r</w:t>
      </w:r>
      <w:r w:rsidR="001B2FFC">
        <w:rPr>
          <w:rFonts w:ascii="Arial" w:hAnsi="Arial" w:cs="Arial"/>
          <w:sz w:val="22"/>
          <w:szCs w:val="22"/>
        </w:rPr>
        <w:t xml:space="preserve">epresented as </w:t>
      </w:r>
      <w:r w:rsidR="001B2FFC" w:rsidRPr="00CA5BCA">
        <w:rPr>
          <w:rFonts w:ascii="Arial" w:hAnsi="Arial" w:cs="Arial"/>
          <w:sz w:val="22"/>
          <w:szCs w:val="22"/>
        </w:rPr>
        <w:t>log</w:t>
      </w:r>
      <w:r w:rsidR="001B2FFC" w:rsidRPr="00CA5BCA">
        <w:rPr>
          <w:rFonts w:ascii="Arial" w:hAnsi="Arial" w:cs="Arial"/>
          <w:sz w:val="22"/>
          <w:szCs w:val="22"/>
          <w:vertAlign w:val="subscript"/>
        </w:rPr>
        <w:t>2</w:t>
      </w:r>
      <w:r w:rsidR="001B2FFC" w:rsidRPr="00CA5BCA">
        <w:rPr>
          <w:rFonts w:ascii="Arial" w:hAnsi="Arial" w:cs="Arial"/>
          <w:sz w:val="22"/>
          <w:szCs w:val="22"/>
        </w:rPr>
        <w:t>FoldChange values</w:t>
      </w:r>
      <w:r w:rsidR="001B2FFC">
        <w:rPr>
          <w:rFonts w:ascii="Arial" w:hAnsi="Arial" w:cs="Arial"/>
          <w:sz w:val="22"/>
          <w:szCs w:val="22"/>
        </w:rPr>
        <w:t xml:space="preserve"> with</w:t>
      </w:r>
      <w:r w:rsidR="001B2FFC" w:rsidRPr="00CA5BCA">
        <w:rPr>
          <w:rFonts w:ascii="Arial" w:hAnsi="Arial" w:cs="Arial"/>
          <w:sz w:val="22"/>
          <w:szCs w:val="22"/>
        </w:rPr>
        <w:t xml:space="preserve"> </w:t>
      </w:r>
      <w:r w:rsidR="001B2FFC" w:rsidRPr="00CA5BCA">
        <w:rPr>
          <w:rFonts w:ascii="Arial" w:hAnsi="Arial" w:cs="Arial"/>
          <w:i/>
          <w:iCs/>
          <w:sz w:val="22"/>
          <w:szCs w:val="22"/>
        </w:rPr>
        <w:t>P</w:t>
      </w:r>
      <w:r w:rsidR="001B2FFC" w:rsidRPr="00CA5BCA">
        <w:rPr>
          <w:rFonts w:ascii="Arial" w:hAnsi="Arial" w:cs="Arial"/>
          <w:sz w:val="22"/>
          <w:szCs w:val="22"/>
        </w:rPr>
        <w:t xml:space="preserve"> &lt;</w:t>
      </w:r>
      <w:r w:rsidR="001B2FFC">
        <w:rPr>
          <w:rFonts w:ascii="Arial" w:hAnsi="Arial" w:cs="Arial"/>
          <w:sz w:val="22"/>
          <w:szCs w:val="22"/>
        </w:rPr>
        <w:t xml:space="preserve"> </w:t>
      </w:r>
      <w:r w:rsidR="001B2FFC" w:rsidRPr="00CA5BCA">
        <w:rPr>
          <w:rFonts w:ascii="Arial" w:hAnsi="Arial" w:cs="Arial"/>
          <w:sz w:val="22"/>
          <w:szCs w:val="22"/>
        </w:rPr>
        <w:t xml:space="preserve">0.05, </w:t>
      </w:r>
      <w:r w:rsidR="001B2FFC" w:rsidRPr="00F12491">
        <w:rPr>
          <w:rFonts w:ascii="Arial" w:hAnsi="Arial" w:cs="Arial"/>
          <w:color w:val="000000" w:themeColor="text1"/>
          <w:sz w:val="22"/>
          <w:szCs w:val="22"/>
        </w:rPr>
        <w:t>Benjamini</w:t>
      </w:r>
      <w:r w:rsidR="001B2FFC" w:rsidRPr="00003337">
        <w:rPr>
          <w:rFonts w:ascii="Arial" w:hAnsi="Arial" w:cs="Arial"/>
          <w:color w:val="000000" w:themeColor="text1"/>
          <w:sz w:val="22"/>
          <w:szCs w:val="22"/>
        </w:rPr>
        <w:t>-</w:t>
      </w:r>
      <w:r w:rsidR="001B2FFC">
        <w:rPr>
          <w:rFonts w:ascii="Arial" w:hAnsi="Arial" w:cs="Arial"/>
          <w:color w:val="000000" w:themeColor="text1"/>
          <w:sz w:val="22"/>
          <w:szCs w:val="22"/>
        </w:rPr>
        <w:t>Hochberg</w:t>
      </w:r>
      <w:r w:rsidR="001B2FFC" w:rsidRPr="00CA5BCA">
        <w:rPr>
          <w:rFonts w:ascii="Arial" w:hAnsi="Arial" w:cs="Arial"/>
          <w:sz w:val="22"/>
          <w:szCs w:val="22"/>
        </w:rPr>
        <w:t xml:space="preserve"> corrected. The positive log</w:t>
      </w:r>
      <w:r w:rsidR="001B2FFC" w:rsidRPr="00CA5BCA">
        <w:rPr>
          <w:rFonts w:ascii="Arial" w:hAnsi="Arial" w:cs="Arial"/>
          <w:sz w:val="22"/>
          <w:szCs w:val="22"/>
          <w:vertAlign w:val="subscript"/>
        </w:rPr>
        <w:t>2</w:t>
      </w:r>
      <w:r w:rsidR="001B2FFC" w:rsidRPr="00CA5BCA">
        <w:rPr>
          <w:rFonts w:ascii="Arial" w:hAnsi="Arial" w:cs="Arial"/>
          <w:sz w:val="22"/>
          <w:szCs w:val="22"/>
        </w:rPr>
        <w:t xml:space="preserve">FoldChange values indicate that the taxa enriched in </w:t>
      </w:r>
      <w:r w:rsidR="001B2FFC">
        <w:rPr>
          <w:rFonts w:ascii="Arial" w:hAnsi="Arial" w:cs="Arial"/>
          <w:sz w:val="22"/>
          <w:szCs w:val="22"/>
        </w:rPr>
        <w:t xml:space="preserve">MHC </w:t>
      </w:r>
      <w:r w:rsidR="001B2FFC" w:rsidRPr="00CA5BCA">
        <w:rPr>
          <w:rFonts w:ascii="Arial" w:hAnsi="Arial" w:cs="Arial"/>
          <w:sz w:val="22"/>
          <w:szCs w:val="22"/>
        </w:rPr>
        <w:t xml:space="preserve">homozygotes, while negative values indicate the taxa enriched in </w:t>
      </w:r>
      <w:r w:rsidR="001B2FFC">
        <w:rPr>
          <w:rFonts w:ascii="Arial" w:hAnsi="Arial" w:cs="Arial"/>
          <w:sz w:val="22"/>
          <w:szCs w:val="22"/>
        </w:rPr>
        <w:t xml:space="preserve">MHC </w:t>
      </w:r>
      <w:r w:rsidR="001B2FFC" w:rsidRPr="00CA5BCA">
        <w:rPr>
          <w:rFonts w:ascii="Arial" w:hAnsi="Arial" w:cs="Arial"/>
          <w:sz w:val="22"/>
          <w:szCs w:val="22"/>
        </w:rPr>
        <w:t>heterozygotes.</w:t>
      </w:r>
    </w:p>
    <w:p w14:paraId="03172984" w14:textId="77777777" w:rsidR="00116B67" w:rsidRDefault="00116B67"/>
    <w:tbl>
      <w:tblPr>
        <w:tblW w:w="9360" w:type="dxa"/>
        <w:tblLook w:val="04A0" w:firstRow="1" w:lastRow="0" w:firstColumn="1" w:lastColumn="0" w:noHBand="0" w:noVBand="1"/>
      </w:tblPr>
      <w:tblGrid>
        <w:gridCol w:w="642"/>
        <w:gridCol w:w="1248"/>
        <w:gridCol w:w="1237"/>
        <w:gridCol w:w="6233"/>
      </w:tblGrid>
      <w:tr w:rsidR="00454CBE" w:rsidRPr="00454CBE" w14:paraId="383B6A9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EE6" w14:textId="3900E498" w:rsidR="00454CBE" w:rsidRPr="00454CBE" w:rsidRDefault="001B2FFC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TU I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BE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g2FoldChan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5D5" w14:textId="2F254837" w:rsidR="00454CBE" w:rsidRPr="009C12B5" w:rsidRDefault="00454CBE" w:rsidP="00454CBE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C12B5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</w:rPr>
              <w:t>P</w:t>
            </w:r>
            <w:r w:rsidRPr="009C12B5">
              <w:rPr>
                <w:rFonts w:eastAsia="Times New Roman" w:cstheme="minorHAnsi"/>
                <w:color w:val="000000"/>
                <w:sz w:val="12"/>
                <w:szCs w:val="12"/>
              </w:rPr>
              <w:t>-value</w:t>
            </w:r>
            <w:r w:rsidR="009C12B5" w:rsidRPr="009C12B5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(</w:t>
            </w:r>
            <w:r w:rsidR="009C12B5" w:rsidRPr="009C12B5">
              <w:rPr>
                <w:rFonts w:cstheme="minorHAnsi"/>
                <w:color w:val="000000" w:themeColor="text1"/>
                <w:sz w:val="12"/>
                <w:szCs w:val="12"/>
              </w:rPr>
              <w:t>Benjamini-Hochberg adjusted)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369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axonomy</w:t>
            </w:r>
          </w:p>
        </w:tc>
      </w:tr>
      <w:tr w:rsidR="00454CBE" w:rsidRPr="00454CBE" w14:paraId="24E37DC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47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392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B150" w14:textId="7D409C71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2DB" w14:textId="77777777" w:rsidR="00454CBE" w:rsidRPr="009C12B5" w:rsidRDefault="00454CBE" w:rsidP="00454CBE">
            <w:pPr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C12B5">
              <w:rPr>
                <w:rFonts w:eastAsia="Times New Roman" w:cstheme="minorHAnsi"/>
                <w:color w:val="000000"/>
                <w:sz w:val="12"/>
                <w:szCs w:val="12"/>
              </w:rPr>
              <w:t>9.12E-0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86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48500B5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FC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91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444" w14:textId="32BEA90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B6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89E-0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3ED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Anaerostipes; s__</w:t>
            </w:r>
          </w:p>
        </w:tc>
      </w:tr>
      <w:tr w:rsidR="00454CBE" w:rsidRPr="00454CBE" w14:paraId="0247D3F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96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4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380" w14:textId="5767C690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BB9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11E-1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4D8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787BCF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CB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81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FD7" w14:textId="43396BA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B4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1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A4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234F202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A2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454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FAB" w14:textId="0CE41B1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A1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5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F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1A3BFC8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4B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642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583" w14:textId="25EF51DD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E4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1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66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252A7A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ED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94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EBB" w14:textId="69245A55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78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5E-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2D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0CBDE18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B64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32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220D" w14:textId="32AA60EC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F8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82E-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8E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51AF967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FE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86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E022" w14:textId="4D5502BE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02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FD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5817FBD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98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349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381" w14:textId="51571807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6A5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FB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831B4D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894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92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291" w14:textId="154198B1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2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9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F5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6E5E099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95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29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54E" w14:textId="108B711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4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A2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2B8541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7A0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027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FDB" w14:textId="507ED221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F7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93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62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5896DC8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CFD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49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694" w14:textId="2C50141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411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06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2CEF33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81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339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0C22" w14:textId="17201AAA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D2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55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AA1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DA0AFA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E4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24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F18" w14:textId="45ABB0D7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4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AD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ED4CD2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3B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49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AF2" w14:textId="66AC141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78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35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Bacilli; o__Turicibacterales; f__Turicibacteraceae; g__Turicibacter; s__</w:t>
            </w:r>
          </w:p>
        </w:tc>
      </w:tr>
      <w:tr w:rsidR="00454CBE" w:rsidRPr="00454CBE" w14:paraId="2F8B973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73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57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491" w14:textId="728B134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B52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49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72072B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8E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215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697" w14:textId="5C6FD76C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2D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C1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74FFA1A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BB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54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01ED" w14:textId="49A8267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36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37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03519A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029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90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52EC" w14:textId="52D8BA6F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4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CF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8EE1C1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A79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81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D466" w14:textId="5F75234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BA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44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4348E1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7B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31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E12D" w14:textId="2BD7CE76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58F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9DA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3ED8C08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FA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35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B56" w14:textId="11185305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3C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93E-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E1A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Dorea; NA</w:t>
            </w:r>
          </w:p>
        </w:tc>
      </w:tr>
      <w:tr w:rsidR="00454CBE" w:rsidRPr="00454CBE" w14:paraId="42794BA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98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294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CE2" w14:textId="6D35AB9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2DD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52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6D9A90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21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08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A28" w14:textId="3F05030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B6C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F2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7FB92A0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44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93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81B" w14:textId="3E529D94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B07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61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69893B4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78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97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564" w14:textId="027415C7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DF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70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Coprococcus; NA</w:t>
            </w:r>
          </w:p>
        </w:tc>
      </w:tr>
      <w:tr w:rsidR="00454CBE" w:rsidRPr="00454CBE" w14:paraId="1F5211B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8EF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059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62F" w14:textId="3A74330F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6B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D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3F34CB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4DE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53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E7F" w14:textId="16D7900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6F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53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2F152C6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3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63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438" w14:textId="66BD5B9F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C8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9C1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415455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33E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7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E6D" w14:textId="0970BF01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68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67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24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72C2FA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A4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38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86E" w14:textId="455C2D7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9B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76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BAE975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95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32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C7F" w14:textId="7C49904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65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3EB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4B868E4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CC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3751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E2A" w14:textId="2D314119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44F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A5E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NA; NA</w:t>
            </w:r>
          </w:p>
        </w:tc>
      </w:tr>
      <w:tr w:rsidR="00454CBE" w:rsidRPr="00454CBE" w14:paraId="41295F6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B6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41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D82" w14:textId="559B2A3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14C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83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6BBCC8C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C2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65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8CA" w14:textId="3CB00495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C6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5A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3D4939D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0F2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15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548" w14:textId="47AC983A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00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97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68EB863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E0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66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16B" w14:textId="4358C994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F3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90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046BDE2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F1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56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F97" w14:textId="403A0ACF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F1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96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7321C15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B90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20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68D4" w14:textId="0DBD6B16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47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55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8799C9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5DC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102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FDB" w14:textId="36C1F43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FD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57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427EED3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92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54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F7DB" w14:textId="49C20DC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E0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9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73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6307666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4E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05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8A5" w14:textId="3496C56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3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6E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2D9ECFE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13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74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6F3C" w14:textId="171F2EC0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BF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E8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39FD9A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C8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38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748" w14:textId="22512FAD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01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53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E9AB97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21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46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F2F" w14:textId="1F9ED4F8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71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465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76580D4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A5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46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F1E" w14:textId="2B5CEEC2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79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3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A7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ADE205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632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9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9C8" w14:textId="274058F4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EF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F1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2F768A1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6C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38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CB9" w14:textId="6AA13F4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32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12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464635B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B2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95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FA02" w14:textId="4704D723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A6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59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107AEB5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EC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85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DC4" w14:textId="1FBE45D7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2C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35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1E93DFC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66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4805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4C7" w14:textId="139EDB2F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4DB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29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60DE314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0F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75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E3E" w14:textId="504B556B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A8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C78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7ECA216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433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01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754" w14:textId="7518BE50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CE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CB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NA; NA</w:t>
            </w:r>
          </w:p>
        </w:tc>
      </w:tr>
      <w:tr w:rsidR="00454CBE" w:rsidRPr="00454CBE" w14:paraId="6D9632F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53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96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2DA" w14:textId="5149F81A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4B2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03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31EA026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8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973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D27" w14:textId="1DBFCCCC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A5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E8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[Ruminococcus]; s__gnavus</w:t>
            </w:r>
          </w:p>
        </w:tc>
      </w:tr>
      <w:tr w:rsidR="00454CBE" w:rsidRPr="00454CBE" w14:paraId="02ED420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0D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14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703" w14:textId="62206F4C" w:rsidR="00454CBE" w:rsidRPr="00454CBE" w:rsidRDefault="009966D4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3D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9C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1EAB5AF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CE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31D" w14:textId="38A076E9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406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D6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Coprococcus; s__</w:t>
            </w:r>
          </w:p>
        </w:tc>
      </w:tr>
      <w:tr w:rsidR="00454CBE" w:rsidRPr="00454CBE" w14:paraId="5FC2010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D8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17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AC3" w14:textId="7EFE8D93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41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12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78FAC2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A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59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D3D" w14:textId="068A44CE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1C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9A0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Ruminococcus; s__</w:t>
            </w:r>
          </w:p>
        </w:tc>
      </w:tr>
      <w:tr w:rsidR="00454CBE" w:rsidRPr="00454CBE" w14:paraId="1F433F3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B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18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AD6" w14:textId="017E44D1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29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D5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4BF9B33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E8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23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B81" w14:textId="6422BF52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DB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41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392592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01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12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AA8" w14:textId="24128BE0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4A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ED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2E46F54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2A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87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590" w14:textId="768CE291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5A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5F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Dorea; s__</w:t>
            </w:r>
          </w:p>
        </w:tc>
      </w:tr>
      <w:tr w:rsidR="00454CBE" w:rsidRPr="00454CBE" w14:paraId="5AE7705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01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65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5D8" w14:textId="15DCDED9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59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3D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4004259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80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48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0BF" w14:textId="555DDC35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35E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91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9D438E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256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24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FD9" w14:textId="0CD5D1FF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9E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6E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C3C122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A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4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4AB5" w14:textId="01E5D6F7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0F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30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Ruminococcus; s__</w:t>
            </w:r>
          </w:p>
        </w:tc>
      </w:tr>
      <w:tr w:rsidR="00454CBE" w:rsidRPr="00454CBE" w14:paraId="2B2FDED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F3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21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BD8" w14:textId="69748577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D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D7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51B9E25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3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59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E50" w14:textId="363107DE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A0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C3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62DFA4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7D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55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58B" w14:textId="12078DC4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60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9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0B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5D84F52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F5B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6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6B7" w14:textId="46D661EF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504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67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[Ruminococcus]; s__gnavus</w:t>
            </w:r>
          </w:p>
        </w:tc>
      </w:tr>
      <w:tr w:rsidR="00454CBE" w:rsidRPr="00454CBE" w14:paraId="337FEC5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64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560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5B8" w14:textId="2977DD7A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FF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B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08E893B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2C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195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8EF" w14:textId="76784804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05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96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B4BB95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2C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57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CC9" w14:textId="7F6FB237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E1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68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71A01B4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D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82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DF87" w14:textId="7B14F66A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A7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53A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3D1DA48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FA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25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AC2" w14:textId="6E3E4C3F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1B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54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7DF16E9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4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53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16F" w14:textId="670003F2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4C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51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226B588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724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59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B9E" w14:textId="06A44CE2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225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37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Actinobacteria; c__Coriobacteriia; o__Coriobacteriales; f__Coriobacteriaceae; g__Adlercreutzia; s__</w:t>
            </w:r>
          </w:p>
        </w:tc>
      </w:tr>
      <w:tr w:rsidR="00454CBE" w:rsidRPr="00454CBE" w14:paraId="771251E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29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975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D47" w14:textId="68263824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82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3F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[Mogibacteriaceae]; g__; s__</w:t>
            </w:r>
          </w:p>
        </w:tc>
      </w:tr>
      <w:tr w:rsidR="00454CBE" w:rsidRPr="00454CBE" w14:paraId="7CFD292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20D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2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A56" w14:textId="1D44A634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B1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012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56B9D87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4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7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B5C" w14:textId="6DA8ECA8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4D4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30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Actinobacteria; c__Coriobacteriia; o__Coriobacteriales; f__Coriobacteriaceae; g__Adlercreutzia; s__</w:t>
            </w:r>
          </w:p>
        </w:tc>
      </w:tr>
      <w:tr w:rsidR="00454CBE" w:rsidRPr="00454CBE" w14:paraId="7EA0D88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C9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322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189" w14:textId="048BEC16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C7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E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Coprococcus; s__</w:t>
            </w:r>
          </w:p>
        </w:tc>
      </w:tr>
      <w:tr w:rsidR="00454CBE" w:rsidRPr="00454CBE" w14:paraId="10C638B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CF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92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E47" w14:textId="06ECAFA2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2F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2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7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29D8453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55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11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712" w14:textId="411A90B3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6C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4F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79C8BE2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D7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895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B80" w14:textId="332DFB5E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79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16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NA; NA</w:t>
            </w:r>
          </w:p>
        </w:tc>
      </w:tr>
      <w:tr w:rsidR="00454CBE" w:rsidRPr="00454CBE" w14:paraId="56ADBE4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D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68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22F" w14:textId="061124E9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B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96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BD876E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2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70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961" w14:textId="5AC1B75D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C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61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318B647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4A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50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8DC" w14:textId="54A457E1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7A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EC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0D35C00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35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51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49A" w14:textId="3FCC3E8F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32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9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16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Actinobacteria; c__Coriobacteriia; o__Coriobacteriales; f__Coriobacteriaceae; g__Adlercreutzia; s__</w:t>
            </w:r>
          </w:p>
        </w:tc>
      </w:tr>
      <w:tr w:rsidR="00454CBE" w:rsidRPr="00454CBE" w14:paraId="6A0D71E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4F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4813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25D8" w14:textId="1988DC6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15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6C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F530A3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14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87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B1D" w14:textId="327C16D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51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FA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Ruminococcus; s__</w:t>
            </w:r>
          </w:p>
        </w:tc>
      </w:tr>
      <w:tr w:rsidR="00454CBE" w:rsidRPr="00454CBE" w14:paraId="485A118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B9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81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086" w14:textId="5D84EB2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60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90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39BECB7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03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61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0F6" w14:textId="4F3E281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52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16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387B02D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22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60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D02" w14:textId="1E94A39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E9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84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6552448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84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90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097" w14:textId="4753C7C5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54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9A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35DA7C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0F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93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C7E" w14:textId="74239F1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76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CFA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47B7A8E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D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12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092C" w14:textId="159B1CF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99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9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53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80C8E1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1D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52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DA6" w14:textId="7AB3AB1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80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74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27FFBB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5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23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304B" w14:textId="59B860E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C2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9FD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39BDD25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CE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7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69F" w14:textId="1169A6E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BE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41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608D91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67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48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AC6" w14:textId="1D35B05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01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B1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454F7C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2A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87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D5C" w14:textId="2FBB803B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A5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FC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61B0183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11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7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AFB6" w14:textId="473323D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C09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B3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8C926A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12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024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914" w14:textId="0FF39341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62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13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714FC0C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4A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62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2A1" w14:textId="0E64E069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3E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388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1E20B65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4D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96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58A" w14:textId="4F01CDA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2A2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C8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ECDC03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EE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30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87B" w14:textId="133C1BC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91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BE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1D0688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0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46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700" w14:textId="0403328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C4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83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179E34C9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95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99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211" w14:textId="09B75C7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49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EC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759933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C9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21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1A7" w14:textId="5A61E8E9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F5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FE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882FFF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5F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04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3B7" w14:textId="793123A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74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1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FEE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0EBB22E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AD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31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B8B" w14:textId="6D30FAC1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73A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6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A4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7AE19EF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8B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1703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BC59" w14:textId="0B10B68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0B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0A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[Odoribacteraceae]; g__Odoribacter; s__</w:t>
            </w:r>
          </w:p>
        </w:tc>
      </w:tr>
      <w:tr w:rsidR="00454CBE" w:rsidRPr="00454CBE" w14:paraId="76EA0F9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129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364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4488" w14:textId="1B3708A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42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6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1A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Deferribacteres; c__Deferribacteres; o__Deferribacterales; f__Deferribacteraceae; g__Mucispirillum; s__schaedleri</w:t>
            </w:r>
          </w:p>
        </w:tc>
      </w:tr>
      <w:tr w:rsidR="00454CBE" w:rsidRPr="00454CBE" w14:paraId="54C7901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C3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84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291" w14:textId="2952A2B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FD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03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1EC7D3D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21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51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EDA" w14:textId="62390FF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18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A5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9D492E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10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73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982F" w14:textId="422717A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73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988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50716C7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CC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87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1FB2" w14:textId="70C34B1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4C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EF5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Bacilli; o__Lactobacillales; f__Lactobacillaceae; g__Lactobacillus; NA</w:t>
            </w:r>
          </w:p>
        </w:tc>
      </w:tr>
      <w:tr w:rsidR="00454CBE" w:rsidRPr="00454CBE" w14:paraId="0175684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A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05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AECD" w14:textId="0F24A10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85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B0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B26E7C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08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50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0F9" w14:textId="0B41495B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0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753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[Ruminococcus]; s__gnavus</w:t>
            </w:r>
          </w:p>
        </w:tc>
      </w:tr>
      <w:tr w:rsidR="00454CBE" w:rsidRPr="00454CBE" w14:paraId="3E151EC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9A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66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C83" w14:textId="62A7DF0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D6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1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471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029FC37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7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1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996" w14:textId="5D25025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F6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04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6FEEB16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C1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20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A6C" w14:textId="6FD8814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E1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9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46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061C57E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31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77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4F8" w14:textId="5FE546C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DD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34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EB3A1F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B4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18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7F9" w14:textId="79DA32F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6E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BAC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1C1D91D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3C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05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65EF" w14:textId="42E1F74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05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4DF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6EBED7B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77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06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4182" w14:textId="71D979E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64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64E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5F9F497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D4A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46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B5C" w14:textId="3F2745F9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B3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96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3C9EF0B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5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52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D27" w14:textId="60B4496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6E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00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385D4B2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AC4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4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C271" w14:textId="7F700BF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2E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20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721AD93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ED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91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53D" w14:textId="0887FAF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A72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F6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3F144AA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ED0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94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5B9" w14:textId="63B4AA4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52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01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Dorea; NA</w:t>
            </w:r>
          </w:p>
        </w:tc>
      </w:tr>
      <w:tr w:rsidR="00454CBE" w:rsidRPr="00454CBE" w14:paraId="5060D83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2E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23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F07" w14:textId="24F554F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FB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FB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Butyricicoccus; s__pullicaecorum</w:t>
            </w:r>
          </w:p>
        </w:tc>
      </w:tr>
      <w:tr w:rsidR="00454CBE" w:rsidRPr="00454CBE" w14:paraId="7A798B8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6F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39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9AA" w14:textId="72CA36AA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ED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90D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124B75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AAD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48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F45" w14:textId="529FFFE8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5B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6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0AC4094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5F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81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0B7D" w14:textId="5F2953B3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7F9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D09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042567A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8E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04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E51A" w14:textId="4F7CF3D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21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80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B328F2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144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9197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51F" w14:textId="07A4261A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22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AD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649B640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AB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25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A1B" w14:textId="71669584" w:rsidR="00454CBE" w:rsidRPr="00454CBE" w:rsidRDefault="00A845D5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  <w:r w:rsidR="00454CBE"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AF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AB9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[Ruminococcus]; s__gnavus</w:t>
            </w:r>
          </w:p>
        </w:tc>
      </w:tr>
      <w:tr w:rsidR="00454CBE" w:rsidRPr="00454CBE" w14:paraId="48E09E2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62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93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46C" w14:textId="0782D381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F8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DF4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12F076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BA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73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363" w14:textId="40F8BABA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38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A43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2704956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4B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10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AA3" w14:textId="21205A9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9D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BB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C14AAAD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0A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92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2BF" w14:textId="7141528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1C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50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55EF4FF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85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23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5CD" w14:textId="72093F1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A2E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AD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2C4172F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65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91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BFC3" w14:textId="67C755C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29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B2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069BD4D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FA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95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5A1" w14:textId="6533E66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7E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1FE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758D460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92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97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B26" w14:textId="131ACF18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7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7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97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31258B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AF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17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EA2" w14:textId="06877EC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29F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9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4B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Bacteroidaceae; g__Bacteroides; s__</w:t>
            </w:r>
          </w:p>
        </w:tc>
      </w:tr>
      <w:tr w:rsidR="00454CBE" w:rsidRPr="00454CBE" w14:paraId="506E220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92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56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208" w14:textId="1716339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DD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74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1C7C788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DA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25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77C" w14:textId="49C6D9CA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E6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36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78CE28C7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514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66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008" w14:textId="6C9DE65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A86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8E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9955A1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2F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79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D32" w14:textId="009B384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1B3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EF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61432E6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90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1780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01B" w14:textId="5DCBDCE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F2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457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7FD1EB8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F9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35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98E" w14:textId="70E7731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01C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61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ECE947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DB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57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A72" w14:textId="7A367252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98A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B2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1D75A87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2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77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C54" w14:textId="15CCAC8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BF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5E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3D50DC5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C7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79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73E" w14:textId="680275F3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99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E6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2A46CFF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0C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7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6D37" w14:textId="4173E81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A4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C6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7F26F54E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7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76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C5A" w14:textId="169C452E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3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D4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97850C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A7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87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3DBE" w14:textId="0416A25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48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8E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7FA5D31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0C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79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AE6" w14:textId="735FD3E0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58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A8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4A17D25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88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41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946" w14:textId="3E502F83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C8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8A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5EB53E6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CF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0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51B" w14:textId="253B873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39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C8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2D3C12C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EDF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68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D87" w14:textId="77BFF00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47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65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75594E9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D3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973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5A4" w14:textId="1968E1B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0EC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7E-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8C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Proteobacteria; c__Deltaproteobacteria; o__Desulfovibrionales; f__Desulfovibrionaceae; g__Bilophila; s__</w:t>
            </w:r>
          </w:p>
        </w:tc>
      </w:tr>
      <w:tr w:rsidR="00454CBE" w:rsidRPr="00454CBE" w14:paraId="01F69D5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D0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75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AB5" w14:textId="67A8E05B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10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15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194028D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26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08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434" w14:textId="54B3F4F3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64D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AB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562577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39F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7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658" w14:textId="16C8EBB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C5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7E7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; g__; s__</w:t>
            </w:r>
          </w:p>
        </w:tc>
      </w:tr>
      <w:tr w:rsidR="00454CBE" w:rsidRPr="00454CBE" w14:paraId="05E8476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23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93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ACC" w14:textId="3507925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00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5C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Ruminococcaceae; g__Oscillospira; s__</w:t>
            </w:r>
          </w:p>
        </w:tc>
      </w:tr>
      <w:tr w:rsidR="00454CBE" w:rsidRPr="00454CBE" w14:paraId="35CB893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A1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43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7E6" w14:textId="7E86CD2D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BE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5CD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3C04B19C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4F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974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AF9" w14:textId="147A3DE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B1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7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DC2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Bacilli; o__Lactobacillales; f__Lactobacillaceae; g__Lactobacillus; s__</w:t>
            </w:r>
          </w:p>
        </w:tc>
      </w:tr>
      <w:tr w:rsidR="00454CBE" w:rsidRPr="00454CBE" w14:paraId="31AD02E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C6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63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1166" w14:textId="30A642E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1E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79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DB3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Clostridiaceae; g__SMB53; s__</w:t>
            </w:r>
          </w:p>
        </w:tc>
      </w:tr>
      <w:tr w:rsidR="00454CBE" w:rsidRPr="00454CBE" w14:paraId="6C5FD16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90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79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D62" w14:textId="75616C49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96E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57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EA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4EC811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0A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81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513" w14:textId="35841A9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DC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4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79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[Mogibacteriaceae]; g__; s__</w:t>
            </w:r>
          </w:p>
        </w:tc>
      </w:tr>
      <w:tr w:rsidR="00454CBE" w:rsidRPr="00454CBE" w14:paraId="579A92D1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2E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3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FB4" w14:textId="27FCE641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051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6E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Bacteroidetes; c__Bacteroidia; o__Bacteroidales; f__S24-7; g__; s__</w:t>
            </w:r>
          </w:p>
        </w:tc>
      </w:tr>
      <w:tr w:rsidR="00454CBE" w:rsidRPr="00454CBE" w14:paraId="4937A2C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49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09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9844" w14:textId="2C1A057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E1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09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065A8568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6AE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80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6F8" w14:textId="7D503C08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15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908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521ABFA0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BA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31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0DE" w14:textId="0A1BF9A4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C0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1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75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2EB61633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559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6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A93" w14:textId="6E44D06F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AD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E-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D5C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NA; NA</w:t>
            </w:r>
          </w:p>
        </w:tc>
      </w:tr>
      <w:tr w:rsidR="00454CBE" w:rsidRPr="00454CBE" w14:paraId="3DF02E8F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69B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88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3405" w14:textId="60FD1394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9E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5E-05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6F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378FC32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0C5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15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6F7" w14:textId="67E50C46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14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9E-06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7E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0F67248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4DD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9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EEF" w14:textId="5914CEC4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00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5E-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53F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Clostridiaceae; g__SMB53; s__</w:t>
            </w:r>
          </w:p>
        </w:tc>
      </w:tr>
      <w:tr w:rsidR="00454CBE" w:rsidRPr="00454CBE" w14:paraId="488D146B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3E2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62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F1A" w14:textId="0E4D204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C30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1E-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08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6E073EF5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80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11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F23" w14:textId="3FDC0CE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D34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6E-09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56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f__Lachnospiraceae; g__; s__</w:t>
            </w:r>
          </w:p>
        </w:tc>
      </w:tr>
      <w:tr w:rsidR="00454CBE" w:rsidRPr="00454CBE" w14:paraId="7C505EC4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9D6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87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1E5" w14:textId="77E89E5C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F27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7E-07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04A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  <w:tr w:rsidR="00454CBE" w:rsidRPr="00454CBE" w14:paraId="4568D9F6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70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13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15C" w14:textId="32102D74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865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65E-10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5998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Actinobacteria; c__Actinobacteria; o__Bifidobacteriales; f__Bifidobacteriaceae; g__Bifidobacterium; s__pseudolongum</w:t>
            </w:r>
          </w:p>
        </w:tc>
      </w:tr>
      <w:tr w:rsidR="00454CBE" w:rsidRPr="00454CBE" w14:paraId="33A0C2FA" w14:textId="77777777" w:rsidTr="00454CBE">
        <w:trPr>
          <w:trHeight w:val="3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F9E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72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4A7" w14:textId="31AC82B3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5DB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02E-13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E93" w14:textId="77777777" w:rsidR="00454CBE" w:rsidRPr="00454CBE" w:rsidRDefault="00454CBE" w:rsidP="00454CB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54CB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__Bacteria; p__Firmicutes; c__Clostridia; o__Clostridiales; NA; NA; NA</w:t>
            </w:r>
          </w:p>
        </w:tc>
      </w:tr>
    </w:tbl>
    <w:p w14:paraId="3964C5CB" w14:textId="77777777" w:rsidR="00116B67" w:rsidRDefault="00116B67"/>
    <w:sectPr w:rsidR="00116B67" w:rsidSect="00913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B67"/>
    <w:rsid w:val="00116B67"/>
    <w:rsid w:val="001B2FFC"/>
    <w:rsid w:val="002405C7"/>
    <w:rsid w:val="00454CBE"/>
    <w:rsid w:val="004604D0"/>
    <w:rsid w:val="008B2D2E"/>
    <w:rsid w:val="008D50C3"/>
    <w:rsid w:val="00904D9B"/>
    <w:rsid w:val="00913B84"/>
    <w:rsid w:val="009966D4"/>
    <w:rsid w:val="009C12B5"/>
    <w:rsid w:val="00A04C0A"/>
    <w:rsid w:val="00A845D5"/>
    <w:rsid w:val="00AB747A"/>
    <w:rsid w:val="00D0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FAAB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4C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CBE"/>
    <w:rPr>
      <w:color w:val="954F72"/>
      <w:u w:val="single"/>
    </w:rPr>
  </w:style>
  <w:style w:type="paragraph" w:customStyle="1" w:styleId="xl66">
    <w:name w:val="xl66"/>
    <w:basedOn w:val="Normal"/>
    <w:rsid w:val="00454CBE"/>
    <w:pPr>
      <w:spacing w:before="100" w:beforeAutospacing="1" w:after="100" w:afterAutospacing="1"/>
      <w:ind w:firstLineChars="1400" w:firstLine="1400"/>
    </w:pPr>
    <w:rPr>
      <w:rFonts w:ascii="Times New Roman" w:hAnsi="Times New Roman" w:cs="Times New Roman"/>
    </w:rPr>
  </w:style>
  <w:style w:type="paragraph" w:customStyle="1" w:styleId="font0">
    <w:name w:val="font0"/>
    <w:basedOn w:val="Normal"/>
    <w:rsid w:val="00454CBE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5">
    <w:name w:val="font5"/>
    <w:basedOn w:val="Normal"/>
    <w:rsid w:val="00454CBE"/>
    <w:pPr>
      <w:spacing w:before="100" w:beforeAutospacing="1" w:after="100" w:afterAutospacing="1"/>
    </w:pPr>
    <w:rPr>
      <w:rFonts w:ascii="Calibri" w:hAnsi="Calibri" w:cs="Times New Roman"/>
      <w:i/>
      <w:iCs/>
      <w:color w:val="000000"/>
    </w:rPr>
  </w:style>
  <w:style w:type="paragraph" w:customStyle="1" w:styleId="xl63">
    <w:name w:val="xl63"/>
    <w:basedOn w:val="Normal"/>
    <w:rsid w:val="00454CB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454CB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454CB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25</Words>
  <Characters>17439</Characters>
  <Application>Microsoft Office Word</Application>
  <DocSecurity>0</DocSecurity>
  <Lines>229</Lines>
  <Paragraphs>42</Paragraphs>
  <ScaleCrop>false</ScaleCrop>
  <Company/>
  <LinksUpToDate>false</LinksUpToDate>
  <CharactersWithSpaces>2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7T13:51:00Z</dcterms:created>
  <dcterms:modified xsi:type="dcterms:W3CDTF">2019-05-07T13:51:00Z</dcterms:modified>
</cp:coreProperties>
</file>